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E45F" w14:textId="77777777" w:rsidR="0071213D" w:rsidRPr="0071213D" w:rsidRDefault="0071213D">
      <w:pPr>
        <w:rPr>
          <w:b/>
          <w:bCs/>
        </w:rPr>
      </w:pPr>
      <w:r w:rsidRPr="0071213D">
        <w:rPr>
          <w:rFonts w:ascii="Times New Roman" w:eastAsia="SimSun" w:hAnsi="Times New Roman" w:cs="Times New Roman"/>
          <w:b/>
          <w:bCs/>
          <w:sz w:val="20"/>
          <w:szCs w:val="20"/>
        </w:rPr>
        <w:t>S2 Table. The number of laboratories participating NCCL EQA</w:t>
      </w:r>
      <w:r w:rsidR="00F61E3F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71213D">
        <w:rPr>
          <w:rFonts w:ascii="Times New Roman" w:eastAsia="SimSun" w:hAnsi="Times New Roman" w:cs="Times New Roman"/>
          <w:b/>
          <w:bCs/>
          <w:sz w:val="20"/>
          <w:szCs w:val="20"/>
        </w:rPr>
        <w:t>(2016~2019).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2268"/>
        <w:gridCol w:w="783"/>
        <w:gridCol w:w="933"/>
        <w:gridCol w:w="1305"/>
        <w:gridCol w:w="902"/>
        <w:gridCol w:w="1105"/>
        <w:gridCol w:w="906"/>
        <w:gridCol w:w="1105"/>
        <w:gridCol w:w="1043"/>
      </w:tblGrid>
      <w:tr w:rsidR="0071213D" w:rsidRPr="00F63BA3" w14:paraId="4D8D6282" w14:textId="77777777" w:rsidTr="00DE166E">
        <w:trPr>
          <w:trHeight w:val="22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6ACDF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E163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sampl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72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AF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laboratory number</w:t>
            </w:r>
          </w:p>
        </w:tc>
      </w:tr>
      <w:tr w:rsidR="0071213D" w:rsidRPr="00F63BA3" w14:paraId="75387B23" w14:textId="77777777" w:rsidTr="00DE166E">
        <w:trPr>
          <w:trHeight w:val="229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8FF53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F4C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9080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6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2AEF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6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Se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E1A6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7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7A72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7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econ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126D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8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9D1E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8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econ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403F" w14:textId="77777777" w:rsidR="0071213D" w:rsidRPr="00F63BA3" w:rsidRDefault="0071213D" w:rsidP="0071213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019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first</w:t>
            </w:r>
          </w:p>
        </w:tc>
      </w:tr>
      <w:tr w:rsidR="0071213D" w:rsidRPr="00F63BA3" w14:paraId="47F43972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E25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VIA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CentaurXP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1C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6CD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D95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F1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305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A7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BDC3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875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5</w:t>
            </w:r>
          </w:p>
        </w:tc>
      </w:tr>
      <w:tr w:rsidR="0071213D" w:rsidRPr="00F63BA3" w14:paraId="341841C8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9530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Immulite</w:t>
            </w:r>
            <w:proofErr w:type="spellEnd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000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D48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CF7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FFD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F7C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930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DAEA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31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C17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</w:tr>
      <w:tr w:rsidR="0071213D" w:rsidRPr="00F63BA3" w14:paraId="7FCEDD1B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6036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DXI800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73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78E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B7B8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F1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0A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FC4A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740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053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71213D" w:rsidRPr="00F63BA3" w14:paraId="181DE7BB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469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utolum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2000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plus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6DE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3F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51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025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87A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1FEA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179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5E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  <w:tr w:rsidR="0071213D" w:rsidRPr="00F63BA3" w14:paraId="4F0F9DEE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B01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Maglumi200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plus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66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EB2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B7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CFE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5F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743D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1F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499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</w:tr>
      <w:tr w:rsidR="0071213D" w:rsidRPr="00F63BA3" w14:paraId="21BD779A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801D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Cobas 601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B67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8A9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26B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49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1C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4996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54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D6E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</w:tr>
      <w:tr w:rsidR="0071213D" w:rsidRPr="00F63BA3" w14:paraId="3F55544F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556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Architect i2000sr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EA3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0B8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646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A6C4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728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86DD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A20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96A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  <w:tr w:rsidR="0071213D" w:rsidRPr="00F63BA3" w14:paraId="7BA3708C" w14:textId="77777777" w:rsidTr="00DE166E">
        <w:trPr>
          <w:trHeight w:val="22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3B82" w14:textId="77777777" w:rsidR="0071213D" w:rsidRPr="00E30094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iaison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XL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B7C8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270E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3527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0DAF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B75D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51486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12D3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00B1" w14:textId="77777777" w:rsidR="0071213D" w:rsidRPr="00F63BA3" w:rsidRDefault="0071213D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63BA3"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</w:tr>
    </w:tbl>
    <w:p w14:paraId="48219A6D" w14:textId="77777777" w:rsidR="00032B98" w:rsidRDefault="0071213D">
      <w:r w:rsidRPr="00F63BA3">
        <w:rPr>
          <w:rFonts w:ascii="Times New Roman" w:eastAsia="SimSun" w:hAnsi="Times New Roman" w:cs="Times New Roman"/>
          <w:sz w:val="20"/>
          <w:szCs w:val="20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Siemens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Advia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Centaur CP/XP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b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Siemens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Immulite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2000/2000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XPi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>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c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Beckman DXI </w:t>
      </w:r>
      <w:proofErr w:type="gramStart"/>
      <w:r w:rsidRPr="00F63BA3">
        <w:rPr>
          <w:rFonts w:ascii="Times New Roman" w:eastAsia="SimSun" w:hAnsi="Times New Roman" w:cs="Times New Roman"/>
          <w:sz w:val="20"/>
          <w:szCs w:val="20"/>
        </w:rPr>
        <w:t>600,DXI</w:t>
      </w:r>
      <w:proofErr w:type="gram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800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AutoLumo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A2000/A2000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plus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e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Snibe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F63BA3">
        <w:rPr>
          <w:rFonts w:ascii="Times New Roman" w:eastAsia="SimSun" w:hAnsi="Times New Roman" w:cs="Times New Roman"/>
          <w:sz w:val="20"/>
          <w:szCs w:val="20"/>
        </w:rPr>
        <w:t>Maglumi</w:t>
      </w:r>
      <w:proofErr w:type="spellEnd"/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600/</w:t>
      </w:r>
      <w:r>
        <w:rPr>
          <w:rFonts w:ascii="Times New Roman" w:eastAsia="SimSun" w:hAnsi="Times New Roman" w:cs="Times New Roman"/>
          <w:sz w:val="20"/>
          <w:szCs w:val="20"/>
        </w:rPr>
        <w:t>800/1000/1000Plus/2000/2000plus</w:t>
      </w:r>
      <w:r w:rsidRPr="00F63BA3">
        <w:rPr>
          <w:rFonts w:ascii="Times New Roman" w:eastAsia="SimSun" w:hAnsi="Times New Roman" w:cs="Times New Roman"/>
          <w:sz w:val="20"/>
          <w:szCs w:val="20"/>
        </w:rPr>
        <w:t>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f</w:t>
      </w:r>
      <w:r>
        <w:rPr>
          <w:rFonts w:ascii="Times New Roman" w:eastAsia="SimSun" w:hAnsi="Times New Roman" w:cs="Times New Roman"/>
          <w:sz w:val="20"/>
          <w:szCs w:val="20"/>
        </w:rPr>
        <w:t xml:space="preserve">, included </w:t>
      </w:r>
      <w:r w:rsidRPr="00F63BA3">
        <w:rPr>
          <w:rFonts w:ascii="Times New Roman" w:eastAsia="SimSun" w:hAnsi="Times New Roman" w:cs="Times New Roman"/>
          <w:sz w:val="20"/>
          <w:szCs w:val="20"/>
        </w:rPr>
        <w:t>Roche Cobas e601/e602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g</w:t>
      </w:r>
      <w:r>
        <w:rPr>
          <w:rFonts w:ascii="Times New Roman" w:eastAsia="SimSun" w:hAnsi="Times New Roman" w:cs="Times New Roman"/>
          <w:sz w:val="20"/>
          <w:szCs w:val="20"/>
        </w:rPr>
        <w:t>, included</w:t>
      </w:r>
      <w:r w:rsidRPr="00F63BA3">
        <w:rPr>
          <w:rFonts w:ascii="Times New Roman" w:eastAsia="SimSun" w:hAnsi="Times New Roman" w:cs="Times New Roman"/>
          <w:sz w:val="20"/>
          <w:szCs w:val="20"/>
        </w:rPr>
        <w:t xml:space="preserve"> Abbott Architect i2000SR/i2000/i1000srP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63BA3">
        <w:rPr>
          <w:rFonts w:ascii="Times New Roman" w:eastAsia="SimSun" w:hAnsi="Times New Roman" w:cs="Times New Roman"/>
          <w:sz w:val="20"/>
          <w:szCs w:val="20"/>
        </w:rPr>
        <w:t>h</w:t>
      </w:r>
      <w:r>
        <w:rPr>
          <w:rFonts w:ascii="Times New Roman" w:eastAsia="SimSun" w:hAnsi="Times New Roman" w:cs="Times New Roman"/>
          <w:sz w:val="20"/>
          <w:szCs w:val="20"/>
        </w:rPr>
        <w:t xml:space="preserve">, included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DiaSori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S.p.A LIALSON/XL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1213D"/>
    <w:rsid w:val="00032B98"/>
    <w:rsid w:val="005369B9"/>
    <w:rsid w:val="0071213D"/>
    <w:rsid w:val="008309C3"/>
    <w:rsid w:val="00DE166E"/>
    <w:rsid w:val="00F6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B895"/>
  <w15:chartTrackingRefBased/>
  <w15:docId w15:val="{9F1C0A19-2EA1-4341-93C8-1FA0B362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5</cp:lastModifiedBy>
  <cp:revision>3</cp:revision>
  <dcterms:created xsi:type="dcterms:W3CDTF">2021-06-08T08:20:00Z</dcterms:created>
  <dcterms:modified xsi:type="dcterms:W3CDTF">2021-06-08T12:16:00Z</dcterms:modified>
</cp:coreProperties>
</file>